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58B1" w:rsidRPr="00455F14" w:rsidRDefault="00B058B1" w:rsidP="00B058B1">
      <w:pPr>
        <w:spacing w:line="360" w:lineRule="auto"/>
        <w:contextualSpacing/>
        <w:mirrorIndents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B058B1" w:rsidRPr="00455F14" w:rsidRDefault="00B058B1" w:rsidP="00B058B1">
      <w:pPr>
        <w:spacing w:line="360" w:lineRule="auto"/>
        <w:contextualSpacing/>
        <w:mirrorIndents/>
        <w:jc w:val="both"/>
        <w:rPr>
          <w:rFonts w:ascii="Times New Roman" w:hAnsi="Times New Roman" w:cs="Times New Roman"/>
          <w:sz w:val="24"/>
          <w:szCs w:val="24"/>
        </w:rPr>
      </w:pPr>
      <w:r w:rsidRPr="00455F1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6E16C80" wp14:editId="510C54F9">
                <wp:simplePos x="0" y="0"/>
                <wp:positionH relativeFrom="column">
                  <wp:posOffset>914400</wp:posOffset>
                </wp:positionH>
                <wp:positionV relativeFrom="paragraph">
                  <wp:posOffset>152400</wp:posOffset>
                </wp:positionV>
                <wp:extent cx="4673600" cy="2561590"/>
                <wp:effectExtent l="0" t="0" r="12700" b="10795"/>
                <wp:wrapTopAndBottom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73600" cy="2561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058B1" w:rsidRDefault="00B058B1" w:rsidP="00B058B1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2490297" cy="2113985"/>
                                  <wp:effectExtent l="0" t="0" r="5715" b="0"/>
                                  <wp:docPr id="2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XuFigS1.tif"/>
                                          <pic:cNvPicPr/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540249" cy="2156389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B058B1" w:rsidRPr="00BB3A89" w:rsidRDefault="00B058B1" w:rsidP="00B058B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Figure</w:t>
                            </w:r>
                            <w:r w:rsidRPr="00BB3A89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S1</w:t>
                            </w:r>
                            <w:r w:rsidRPr="00BB3A8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The Cas13a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/</w:t>
                            </w:r>
                            <w:r w:rsidRPr="00BB3A89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Vg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rRNA</w:t>
                            </w:r>
                            <w:r w:rsidRPr="00BB3A8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reatment significantly reduced egg production in </w:t>
                            </w:r>
                            <w:r w:rsidRPr="00BB3A89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An. gambiae. </w:t>
                            </w:r>
                            <w:r w:rsidRPr="00BB3A8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Mann-Whitney test, P&lt;0.01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6E16C8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in;margin-top:12pt;width:368pt;height:201.7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">
                <v:textbox style="mso-fit-shape-to-text:t">
                  <w:txbxContent>
                    <w:p w:rsidR="00B058B1" w:rsidRDefault="00B058B1" w:rsidP="00B058B1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2490297" cy="2113985"/>
                            <wp:effectExtent l="0" t="0" r="5715" b="0"/>
                            <wp:docPr id="2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" name="XuFigS1.tif"/>
                                    <pic:cNvPicPr/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540249" cy="2156389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B058B1" w:rsidRPr="00BB3A89" w:rsidRDefault="00B058B1" w:rsidP="00B058B1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Figure</w:t>
                      </w:r>
                      <w:r w:rsidRPr="00BB3A89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S1</w:t>
                      </w:r>
                      <w:r w:rsidRPr="00BB3A8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The Cas13a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/</w:t>
                      </w:r>
                      <w:r w:rsidRPr="00BB3A89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Vg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rRNA</w:t>
                      </w:r>
                      <w:r w:rsidRPr="00BB3A8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treatment significantly reduced egg production in </w:t>
                      </w:r>
                      <w:r w:rsidRPr="00BB3A89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An. gambiae. </w:t>
                      </w:r>
                      <w:r w:rsidRPr="00BB3A8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Mann-Whitney test, P&lt;0.01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455F1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6124B291" wp14:editId="57E343E9">
                <wp:simplePos x="0" y="0"/>
                <wp:positionH relativeFrom="column">
                  <wp:posOffset>884555</wp:posOffset>
                </wp:positionH>
                <wp:positionV relativeFrom="paragraph">
                  <wp:posOffset>3143885</wp:posOffset>
                </wp:positionV>
                <wp:extent cx="4669790" cy="1404620"/>
                <wp:effectExtent l="0" t="0" r="16510" b="10795"/>
                <wp:wrapTopAndBottom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6979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058B1" w:rsidRDefault="00B058B1" w:rsidP="00B058B1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2884650" cy="2797521"/>
                                  <wp:effectExtent l="0" t="0" r="0" b="0"/>
                                  <wp:docPr id="1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XuFigS2.tif"/>
                                          <pic:cNvPicPr/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904185" cy="2816466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B058B1" w:rsidRPr="00D76133" w:rsidRDefault="00B058B1" w:rsidP="00B058B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76133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Figure S2.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he Cas13a/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COPI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crRNA treatment resulted in a significant higher mortality post a blood meal. Mantel Cox test, P&lt;0.01.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124B291" id="_x0000_s1027" type="#_x0000_t202" style="position:absolute;left:0;text-align:left;margin-left:69.65pt;margin-top:247.55pt;width:367.7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">
                <v:textbox style="mso-fit-shape-to-text:t">
                  <w:txbxContent>
                    <w:p w:rsidR="00B058B1" w:rsidRDefault="00B058B1" w:rsidP="00B058B1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2884650" cy="2797521"/>
                            <wp:effectExtent l="0" t="0" r="0" b="0"/>
                            <wp:docPr id="1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XuFigS2.tif"/>
                                    <pic:cNvPicPr/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904185" cy="2816466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B058B1" w:rsidRPr="00D76133" w:rsidRDefault="00B058B1" w:rsidP="00B058B1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76133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Figure S2.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The Cas13a/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COPI-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crRNA treatment resulted in a significant higher mortality post a blood meal. Mantel Cox test, P&lt;0.01.   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:rsidR="002D76D1" w:rsidRDefault="002D76D1"/>
    <w:sectPr w:rsidR="002D76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8B1"/>
    <w:rsid w:val="002D76D1"/>
    <w:rsid w:val="00B05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84E9CB-5F17-48E4-A3D2-CCBE47BAD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58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0</Words>
  <Characters>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nong Xu</dc:creator>
  <cp:keywords/>
  <dc:description/>
  <cp:lastModifiedBy>Jiannong Xu</cp:lastModifiedBy>
  <cp:revision>1</cp:revision>
  <dcterms:created xsi:type="dcterms:W3CDTF">2019-12-04T21:23:00Z</dcterms:created>
  <dcterms:modified xsi:type="dcterms:W3CDTF">2019-12-04T21:25:00Z</dcterms:modified>
</cp:coreProperties>
</file>